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072"/>
        <w:gridCol w:w="6428"/>
      </w:tblGrid>
      <w:tr w:rsidR="00B55ACF" w:rsidRPr="00A31DFD" w14:paraId="03C5EC30" w14:textId="77777777" w:rsidTr="00B55ACF">
        <w:trPr>
          <w:trHeight w:val="320"/>
        </w:trPr>
        <w:tc>
          <w:tcPr>
            <w:tcW w:w="8500" w:type="dxa"/>
            <w:gridSpan w:val="2"/>
            <w:noWrap/>
            <w:hideMark/>
          </w:tcPr>
          <w:p w14:paraId="715277AC" w14:textId="650314C1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plement</w:t>
            </w:r>
            <w:r w:rsidR="00FC0382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y</w:t>
            </w:r>
            <w:r w:rsid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able </w:t>
            </w: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 The abbreviations for mentioned cancers</w:t>
            </w:r>
          </w:p>
        </w:tc>
      </w:tr>
      <w:tr w:rsidR="00B55ACF" w:rsidRPr="00A31DFD" w14:paraId="0BDED9D9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5B0293B9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6428" w:type="dxa"/>
            <w:noWrap/>
            <w:hideMark/>
          </w:tcPr>
          <w:p w14:paraId="0CEA1972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ull name</w:t>
            </w:r>
          </w:p>
        </w:tc>
      </w:tr>
      <w:tr w:rsidR="00B55ACF" w:rsidRPr="00A31DFD" w14:paraId="0FB4C62F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7F580C7B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6428" w:type="dxa"/>
            <w:noWrap/>
            <w:hideMark/>
          </w:tcPr>
          <w:p w14:paraId="6FE3C2CB" w14:textId="6EC02EA3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renal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tical Carcinoma</w:t>
            </w:r>
          </w:p>
        </w:tc>
      </w:tr>
      <w:tr w:rsidR="00B55ACF" w:rsidRPr="00A31DFD" w14:paraId="5B862543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2523A3DC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6428" w:type="dxa"/>
            <w:noWrap/>
            <w:hideMark/>
          </w:tcPr>
          <w:p w14:paraId="6351FDE5" w14:textId="2AE0BE1C" w:rsidR="00B55ACF" w:rsidRPr="00A31DFD" w:rsidRDefault="00A31DFD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212529"/>
                <w:kern w:val="0"/>
                <w:szCs w:val="21"/>
              </w:rPr>
              <w:t>Uveal Melanoma</w:t>
            </w:r>
          </w:p>
        </w:tc>
      </w:tr>
      <w:tr w:rsidR="00B55ACF" w:rsidRPr="00A31DFD" w14:paraId="3899EE65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44506AD5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6428" w:type="dxa"/>
            <w:noWrap/>
            <w:hideMark/>
          </w:tcPr>
          <w:p w14:paraId="5C1F5202" w14:textId="1E72429E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east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asive Carcinoma</w:t>
            </w:r>
          </w:p>
        </w:tc>
      </w:tr>
      <w:tr w:rsidR="00B55ACF" w:rsidRPr="00A31DFD" w14:paraId="68FE208D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045B601A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6428" w:type="dxa"/>
            <w:noWrap/>
            <w:hideMark/>
          </w:tcPr>
          <w:p w14:paraId="40827CE4" w14:textId="0BFA46AF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uamous Cell Carcinoma</w:t>
            </w:r>
          </w:p>
        </w:tc>
      </w:tr>
      <w:tr w:rsidR="00B55ACF" w:rsidRPr="00A31DFD" w14:paraId="5C4C9200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7833A65F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6428" w:type="dxa"/>
            <w:noWrap/>
            <w:hideMark/>
          </w:tcPr>
          <w:p w14:paraId="708292F4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angiocarcinoma</w:t>
            </w:r>
          </w:p>
        </w:tc>
      </w:tr>
      <w:tr w:rsidR="00B55ACF" w:rsidRPr="00A31DFD" w14:paraId="25C673C9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0089F17B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6428" w:type="dxa"/>
            <w:noWrap/>
            <w:hideMark/>
          </w:tcPr>
          <w:p w14:paraId="4701A93D" w14:textId="28FF9755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lon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</w:tr>
      <w:tr w:rsidR="00B55ACF" w:rsidRPr="00A31DFD" w14:paraId="7440A14A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4954B72B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6428" w:type="dxa"/>
            <w:noWrap/>
            <w:hideMark/>
          </w:tcPr>
          <w:p w14:paraId="5203BB98" w14:textId="4353629C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Large B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Cell </w:t>
            </w: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ma</w:t>
            </w:r>
          </w:p>
        </w:tc>
      </w:tr>
      <w:tr w:rsidR="00B55ACF" w:rsidRPr="00A31DFD" w14:paraId="72E8D29A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6E788360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6428" w:type="dxa"/>
            <w:noWrap/>
            <w:hideMark/>
          </w:tcPr>
          <w:p w14:paraId="2054DE82" w14:textId="5FD48CFD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sophageal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cinoma</w:t>
            </w:r>
          </w:p>
        </w:tc>
      </w:tr>
      <w:tr w:rsidR="00B55ACF" w:rsidRPr="00A31DFD" w14:paraId="5EEEFD2E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68E452AE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6428" w:type="dxa"/>
            <w:noWrap/>
            <w:hideMark/>
          </w:tcPr>
          <w:p w14:paraId="1A44DD6A" w14:textId="2303D7D6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ioblastoma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forme</w:t>
            </w:r>
          </w:p>
        </w:tc>
      </w:tr>
      <w:tr w:rsidR="00B55ACF" w:rsidRPr="00A31DFD" w14:paraId="19E2B83D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1173A71B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6428" w:type="dxa"/>
            <w:hideMark/>
          </w:tcPr>
          <w:p w14:paraId="1CDE5EAC" w14:textId="0DF51143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ad </w:t>
            </w:r>
            <w:r w:rsid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 Neck Squamous Cell Carcinoma</w:t>
            </w:r>
          </w:p>
        </w:tc>
      </w:tr>
      <w:tr w:rsidR="00B55ACF" w:rsidRPr="00A31DFD" w14:paraId="70EA0D19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29C2C824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6428" w:type="dxa"/>
            <w:noWrap/>
            <w:hideMark/>
          </w:tcPr>
          <w:p w14:paraId="3084C799" w14:textId="0AD81C82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idney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phobe</w:t>
            </w:r>
          </w:p>
        </w:tc>
      </w:tr>
      <w:tr w:rsidR="00B55ACF" w:rsidRPr="00A31DFD" w14:paraId="3E00992F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5E057416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6428" w:type="dxa"/>
            <w:hideMark/>
          </w:tcPr>
          <w:p w14:paraId="12436183" w14:textId="2D33B18F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idney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Clear Cell Carcinoma</w:t>
            </w:r>
          </w:p>
        </w:tc>
      </w:tr>
      <w:tr w:rsidR="00B55ACF" w:rsidRPr="00A31DFD" w14:paraId="67A22131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38017B90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6428" w:type="dxa"/>
            <w:hideMark/>
          </w:tcPr>
          <w:p w14:paraId="2BEE14D6" w14:textId="1F29F583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idney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Papillary Cell Carcinoma</w:t>
            </w:r>
          </w:p>
        </w:tc>
      </w:tr>
      <w:tr w:rsidR="00B55ACF" w:rsidRPr="00A31DFD" w14:paraId="4C176A94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51E051A1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L</w:t>
            </w:r>
          </w:p>
        </w:tc>
        <w:tc>
          <w:tcPr>
            <w:tcW w:w="6428" w:type="dxa"/>
            <w:hideMark/>
          </w:tcPr>
          <w:p w14:paraId="25A87EDB" w14:textId="0468E05D" w:rsidR="00B55ACF" w:rsidRPr="00A31DFD" w:rsidRDefault="00A31DFD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Myeloid Leukemia</w:t>
            </w:r>
          </w:p>
        </w:tc>
      </w:tr>
      <w:tr w:rsidR="00B55ACF" w:rsidRPr="00A31DFD" w14:paraId="362BA024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3960937F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6428" w:type="dxa"/>
            <w:hideMark/>
          </w:tcPr>
          <w:p w14:paraId="49073FE9" w14:textId="693B4F34" w:rsidR="00B55ACF" w:rsidRPr="00A31DFD" w:rsidRDefault="00A31DFD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 Lower Grade Glioma</w:t>
            </w:r>
          </w:p>
        </w:tc>
      </w:tr>
      <w:tr w:rsidR="00B55ACF" w:rsidRPr="00A31DFD" w14:paraId="17DDAD27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42AB5E65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HC</w:t>
            </w:r>
          </w:p>
        </w:tc>
        <w:tc>
          <w:tcPr>
            <w:tcW w:w="6428" w:type="dxa"/>
            <w:hideMark/>
          </w:tcPr>
          <w:p w14:paraId="43510FF3" w14:textId="5C9D346D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ver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cellular Carcinoma</w:t>
            </w:r>
          </w:p>
        </w:tc>
      </w:tr>
      <w:tr w:rsidR="00B55ACF" w:rsidRPr="00A31DFD" w14:paraId="23A59438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2E487CC6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6428" w:type="dxa"/>
            <w:noWrap/>
            <w:hideMark/>
          </w:tcPr>
          <w:p w14:paraId="2DE775F9" w14:textId="5F9CDDAA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ng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</w:tr>
      <w:tr w:rsidR="00B55ACF" w:rsidRPr="00A31DFD" w14:paraId="3E1075A2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2233FC1E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6428" w:type="dxa"/>
            <w:hideMark/>
          </w:tcPr>
          <w:p w14:paraId="3F5BC139" w14:textId="0EE32E6A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ng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uamous Cell Carcinoma</w:t>
            </w:r>
          </w:p>
        </w:tc>
      </w:tr>
      <w:tr w:rsidR="00B55ACF" w:rsidRPr="00A31DFD" w14:paraId="3BB35318" w14:textId="77777777" w:rsidTr="00B55ACF">
        <w:trPr>
          <w:trHeight w:val="360"/>
        </w:trPr>
        <w:tc>
          <w:tcPr>
            <w:tcW w:w="2072" w:type="dxa"/>
            <w:noWrap/>
            <w:hideMark/>
          </w:tcPr>
          <w:p w14:paraId="187D9E19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6428" w:type="dxa"/>
            <w:noWrap/>
            <w:hideMark/>
          </w:tcPr>
          <w:p w14:paraId="2626DB2F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212529"/>
                <w:kern w:val="0"/>
                <w:szCs w:val="21"/>
              </w:rPr>
              <w:t>Mesothelioma</w:t>
            </w:r>
          </w:p>
        </w:tc>
      </w:tr>
      <w:tr w:rsidR="00B55ACF" w:rsidRPr="00A31DFD" w14:paraId="108A165D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6987A252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6428" w:type="dxa"/>
            <w:hideMark/>
          </w:tcPr>
          <w:p w14:paraId="136B257E" w14:textId="49A40CFF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arian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ous Cystadenocarcinoma</w:t>
            </w:r>
          </w:p>
        </w:tc>
      </w:tr>
      <w:tr w:rsidR="00B55ACF" w:rsidRPr="00A31DFD" w14:paraId="6998B671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1C889B1F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6428" w:type="dxa"/>
            <w:noWrap/>
            <w:hideMark/>
          </w:tcPr>
          <w:p w14:paraId="3FB3A39E" w14:textId="74986BC6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ncreatic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</w:tr>
      <w:tr w:rsidR="00B55ACF" w:rsidRPr="00A31DFD" w14:paraId="0C0F05B5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229C0949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6428" w:type="dxa"/>
            <w:hideMark/>
          </w:tcPr>
          <w:p w14:paraId="571CEF23" w14:textId="46322690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eochromocytoma </w:t>
            </w:r>
            <w:r w:rsid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 Paraganglioma</w:t>
            </w:r>
          </w:p>
        </w:tc>
      </w:tr>
      <w:tr w:rsidR="00B55ACF" w:rsidRPr="00A31DFD" w14:paraId="07921C25" w14:textId="77777777" w:rsidTr="00B55ACF">
        <w:trPr>
          <w:trHeight w:val="340"/>
        </w:trPr>
        <w:tc>
          <w:tcPr>
            <w:tcW w:w="2072" w:type="dxa"/>
            <w:noWrap/>
            <w:hideMark/>
          </w:tcPr>
          <w:p w14:paraId="375AAB20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6428" w:type="dxa"/>
            <w:hideMark/>
          </w:tcPr>
          <w:p w14:paraId="2C63B135" w14:textId="2E5AF636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state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</w:tr>
      <w:tr w:rsidR="00B55ACF" w:rsidRPr="00A31DFD" w14:paraId="4CBB5F05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0B4E5B69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6428" w:type="dxa"/>
            <w:noWrap/>
            <w:hideMark/>
          </w:tcPr>
          <w:p w14:paraId="581585D0" w14:textId="22612602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ctal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</w:tr>
      <w:tr w:rsidR="00B55ACF" w:rsidRPr="00A31DFD" w14:paraId="37836AEE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4B391038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6428" w:type="dxa"/>
            <w:noWrap/>
            <w:hideMark/>
          </w:tcPr>
          <w:p w14:paraId="6730002B" w14:textId="71AEC9B1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arcoma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</w:tr>
      <w:tr w:rsidR="00B55ACF" w:rsidRPr="00A31DFD" w14:paraId="22277A12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47AA0939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6428" w:type="dxa"/>
            <w:noWrap/>
            <w:hideMark/>
          </w:tcPr>
          <w:p w14:paraId="6130A499" w14:textId="20C10B79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kin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aneous Melanoma</w:t>
            </w:r>
          </w:p>
        </w:tc>
      </w:tr>
      <w:tr w:rsidR="00B55ACF" w:rsidRPr="00A31DFD" w14:paraId="6F4E87A3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5F82BB03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6428" w:type="dxa"/>
            <w:noWrap/>
            <w:hideMark/>
          </w:tcPr>
          <w:p w14:paraId="354D3DF4" w14:textId="7E346EBD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omach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</w:tr>
      <w:tr w:rsidR="00B55ACF" w:rsidRPr="00A31DFD" w14:paraId="2F35B4F7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32B67BCA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6428" w:type="dxa"/>
            <w:noWrap/>
            <w:hideMark/>
          </w:tcPr>
          <w:p w14:paraId="1DB7CCBA" w14:textId="78220A73" w:rsidR="00B55ACF" w:rsidRPr="00A31DFD" w:rsidRDefault="00A31DFD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cular Germ Cell Tumors</w:t>
            </w:r>
          </w:p>
        </w:tc>
      </w:tr>
      <w:tr w:rsidR="00B55ACF" w:rsidRPr="00A31DFD" w14:paraId="0E6BC6DB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3A6C46D1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6428" w:type="dxa"/>
            <w:noWrap/>
            <w:hideMark/>
          </w:tcPr>
          <w:p w14:paraId="66E586A8" w14:textId="584E8312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yroid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cinoma</w:t>
            </w:r>
          </w:p>
        </w:tc>
      </w:tr>
      <w:tr w:rsidR="00B55ACF" w:rsidRPr="00A31DFD" w14:paraId="62EE2C9E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57B881A5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6428" w:type="dxa"/>
            <w:noWrap/>
            <w:hideMark/>
          </w:tcPr>
          <w:p w14:paraId="5C5278B9" w14:textId="54B6354E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oma</w:t>
            </w:r>
          </w:p>
        </w:tc>
      </w:tr>
      <w:tr w:rsidR="00B55ACF" w:rsidRPr="00A31DFD" w14:paraId="269C0718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66329A50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6428" w:type="dxa"/>
            <w:hideMark/>
          </w:tcPr>
          <w:p w14:paraId="3E56E500" w14:textId="2B0B68EA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terine </w:t>
            </w:r>
            <w:r w:rsidR="00A31DFD"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pus Endometrial Carcinoma</w:t>
            </w:r>
          </w:p>
        </w:tc>
      </w:tr>
      <w:tr w:rsidR="00B55ACF" w:rsidRPr="00A31DFD" w14:paraId="5DFEBFA9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4AC8F23E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6428" w:type="dxa"/>
            <w:noWrap/>
            <w:hideMark/>
          </w:tcPr>
          <w:p w14:paraId="1A021C27" w14:textId="63CC9184" w:rsidR="00B55ACF" w:rsidRPr="00A31DFD" w:rsidRDefault="00A31DFD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erine Carcinosarcoma</w:t>
            </w:r>
          </w:p>
        </w:tc>
      </w:tr>
      <w:tr w:rsidR="00B55ACF" w:rsidRPr="00A31DFD" w14:paraId="25843F85" w14:textId="77777777" w:rsidTr="00B55ACF">
        <w:trPr>
          <w:trHeight w:val="320"/>
        </w:trPr>
        <w:tc>
          <w:tcPr>
            <w:tcW w:w="2072" w:type="dxa"/>
            <w:noWrap/>
            <w:hideMark/>
          </w:tcPr>
          <w:p w14:paraId="110B98C7" w14:textId="77777777" w:rsidR="00B55ACF" w:rsidRPr="00A31DFD" w:rsidRDefault="00B55ACF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6428" w:type="dxa"/>
            <w:noWrap/>
            <w:hideMark/>
          </w:tcPr>
          <w:p w14:paraId="04F0D0BB" w14:textId="63A164DC" w:rsidR="00B55ACF" w:rsidRPr="00A31DFD" w:rsidRDefault="00A31DFD" w:rsidP="00A31D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D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veal Melanoma</w:t>
            </w:r>
          </w:p>
        </w:tc>
      </w:tr>
    </w:tbl>
    <w:p w14:paraId="7090B46D" w14:textId="77777777" w:rsidR="00DB2DE0" w:rsidRPr="00A31DFD" w:rsidRDefault="00DB2DE0" w:rsidP="00A31DFD">
      <w:pPr>
        <w:jc w:val="center"/>
        <w:rPr>
          <w:rFonts w:ascii="Times New Roman" w:hAnsi="Times New Roman" w:cs="Times New Roman"/>
        </w:rPr>
      </w:pPr>
    </w:p>
    <w:sectPr w:rsidR="00DB2DE0" w:rsidRPr="00A31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8D5B7" w14:textId="77777777" w:rsidR="009908DF" w:rsidRDefault="009908DF" w:rsidP="00CE1991">
      <w:r>
        <w:separator/>
      </w:r>
    </w:p>
  </w:endnote>
  <w:endnote w:type="continuationSeparator" w:id="0">
    <w:p w14:paraId="44422D30" w14:textId="77777777" w:rsidR="009908DF" w:rsidRDefault="009908DF" w:rsidP="00CE1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313B0" w14:textId="77777777" w:rsidR="009908DF" w:rsidRDefault="009908DF" w:rsidP="00CE1991">
      <w:r>
        <w:separator/>
      </w:r>
    </w:p>
  </w:footnote>
  <w:footnote w:type="continuationSeparator" w:id="0">
    <w:p w14:paraId="28F196BC" w14:textId="77777777" w:rsidR="009908DF" w:rsidRDefault="009908DF" w:rsidP="00CE1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ACF"/>
    <w:rsid w:val="00231A28"/>
    <w:rsid w:val="004224CA"/>
    <w:rsid w:val="00511601"/>
    <w:rsid w:val="005826FA"/>
    <w:rsid w:val="00595E80"/>
    <w:rsid w:val="005C19C8"/>
    <w:rsid w:val="0062386A"/>
    <w:rsid w:val="006A2057"/>
    <w:rsid w:val="007A73D6"/>
    <w:rsid w:val="008B4834"/>
    <w:rsid w:val="009908DF"/>
    <w:rsid w:val="00A31DFD"/>
    <w:rsid w:val="00AD7C1D"/>
    <w:rsid w:val="00B55ACF"/>
    <w:rsid w:val="00C652A6"/>
    <w:rsid w:val="00CA4CA1"/>
    <w:rsid w:val="00CE1991"/>
    <w:rsid w:val="00DB2DE0"/>
    <w:rsid w:val="00DC788D"/>
    <w:rsid w:val="00E26AF1"/>
    <w:rsid w:val="00FB119E"/>
    <w:rsid w:val="00FC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A76B4"/>
  <w15:chartTrackingRefBased/>
  <w15:docId w15:val="{440A2A15-BC03-4F4A-82CE-0A0B778C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B55A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Grid Table Light"/>
    <w:basedOn w:val="a1"/>
    <w:uiPriority w:val="40"/>
    <w:rsid w:val="00B55A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CE1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19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1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1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28</dc:creator>
  <cp:keywords/>
  <dc:description/>
  <cp:lastModifiedBy>yao yuan</cp:lastModifiedBy>
  <cp:revision>4</cp:revision>
  <dcterms:created xsi:type="dcterms:W3CDTF">2021-12-21T22:17:00Z</dcterms:created>
  <dcterms:modified xsi:type="dcterms:W3CDTF">2022-04-04T15:51:00Z</dcterms:modified>
</cp:coreProperties>
</file>